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4A0" w:rsidRPr="005E2F1E" w:rsidRDefault="00E134A0" w:rsidP="00E134A0">
      <w:pPr>
        <w:rPr>
          <w:b/>
          <w:sz w:val="24"/>
          <w:lang w:val="en-US"/>
        </w:rPr>
      </w:pPr>
      <w:bookmarkStart w:id="0" w:name="_GoBack"/>
      <w:bookmarkEnd w:id="0"/>
      <w:r w:rsidRPr="005E2F1E">
        <w:rPr>
          <w:b/>
          <w:sz w:val="24"/>
          <w:lang w:val="en-US"/>
        </w:rPr>
        <w:t>Supplementary Tables</w:t>
      </w:r>
    </w:p>
    <w:p w:rsidR="000F7374" w:rsidRPr="005E2F1E" w:rsidRDefault="000F7374">
      <w:pPr>
        <w:rPr>
          <w:b/>
          <w:lang w:val="en-US"/>
        </w:rPr>
      </w:pPr>
    </w:p>
    <w:p w:rsidR="006D52C8" w:rsidRDefault="00453138">
      <w:pPr>
        <w:rPr>
          <w:b/>
          <w:lang w:val="en-US"/>
        </w:rPr>
      </w:pPr>
      <w:r w:rsidRPr="005E2F1E">
        <w:rPr>
          <w:b/>
          <w:lang w:val="en-US"/>
        </w:rPr>
        <w:t>Supplementary t</w:t>
      </w:r>
      <w:r w:rsidR="00EB2439" w:rsidRPr="005E2F1E">
        <w:rPr>
          <w:b/>
          <w:lang w:val="en-US"/>
        </w:rPr>
        <w:t>able 1.</w:t>
      </w:r>
      <w:r w:rsidRPr="00453138">
        <w:rPr>
          <w:b/>
          <w:lang w:val="en-US"/>
        </w:rPr>
        <w:t xml:space="preserve"> Human </w:t>
      </w:r>
      <w:r w:rsidR="00B139EB">
        <w:rPr>
          <w:b/>
          <w:lang w:val="en-US"/>
        </w:rPr>
        <w:t>parameters.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</w:tblGrid>
      <w:tr w:rsidR="00453138" w:rsidRPr="00453138" w:rsidTr="004531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proofErr w:type="spellStart"/>
            <w:r w:rsidRPr="00453138">
              <w:t>Parameters</w:t>
            </w:r>
            <w:proofErr w:type="spellEnd"/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3138">
              <w:t>Healthy</w:t>
            </w:r>
            <w:proofErr w:type="spellEnd"/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53138">
              <w:t>Cirrhotic</w:t>
            </w:r>
            <w:proofErr w:type="spellEnd"/>
          </w:p>
        </w:tc>
      </w:tr>
      <w:tr w:rsidR="00453138" w:rsidRPr="00453138" w:rsidTr="0045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proofErr w:type="spellStart"/>
            <w:r w:rsidRPr="00453138">
              <w:t>Male:Female</w:t>
            </w:r>
            <w:proofErr w:type="spellEnd"/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8:4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11:3</w:t>
            </w:r>
          </w:p>
        </w:tc>
      </w:tr>
      <w:tr w:rsidR="00453138" w:rsidRPr="00453138" w:rsidTr="004531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Age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58.9 ± 11.9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58.3 ± 8.2</w:t>
            </w:r>
          </w:p>
        </w:tc>
      </w:tr>
      <w:tr w:rsidR="00453138" w:rsidRPr="00453138" w:rsidTr="0045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BMI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24.9 ± 3.9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27.1 ± 6.1</w:t>
            </w:r>
          </w:p>
        </w:tc>
      </w:tr>
      <w:tr w:rsidR="00453138" w:rsidRPr="00453138" w:rsidTr="004531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proofErr w:type="spellStart"/>
            <w:r w:rsidRPr="00453138">
              <w:t>Direct</w:t>
            </w:r>
            <w:proofErr w:type="spellEnd"/>
            <w:r w:rsidRPr="00453138">
              <w:t xml:space="preserve"> </w:t>
            </w:r>
            <w:proofErr w:type="spellStart"/>
            <w:r w:rsidRPr="00453138">
              <w:t>bilirubin</w:t>
            </w:r>
            <w:proofErr w:type="spellEnd"/>
            <w:r w:rsidRPr="00453138">
              <w:t xml:space="preserve"> (mg/</w:t>
            </w:r>
            <w:proofErr w:type="spellStart"/>
            <w:r w:rsidRPr="00453138">
              <w:t>dL</w:t>
            </w:r>
            <w:proofErr w:type="spellEnd"/>
            <w:r w:rsidRPr="00453138">
              <w:t>)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0.3 ± 0.1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2.0 ± 1.6</w:t>
            </w:r>
          </w:p>
        </w:tc>
      </w:tr>
      <w:tr w:rsidR="00453138" w:rsidRPr="00453138" w:rsidTr="0045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proofErr w:type="spellStart"/>
            <w:r w:rsidRPr="00453138">
              <w:t>Indirect</w:t>
            </w:r>
            <w:proofErr w:type="spellEnd"/>
            <w:r w:rsidRPr="00453138">
              <w:t xml:space="preserve"> </w:t>
            </w:r>
            <w:proofErr w:type="spellStart"/>
            <w:r w:rsidRPr="00453138">
              <w:t>bilirubin</w:t>
            </w:r>
            <w:proofErr w:type="spellEnd"/>
            <w:r w:rsidRPr="00453138">
              <w:t xml:space="preserve"> (mg/</w:t>
            </w:r>
            <w:proofErr w:type="spellStart"/>
            <w:r w:rsidRPr="00453138">
              <w:t>dL</w:t>
            </w:r>
            <w:proofErr w:type="spellEnd"/>
            <w:r w:rsidRPr="00453138">
              <w:t>)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0.3 ± 0.2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1.7 ± 1.2</w:t>
            </w:r>
          </w:p>
        </w:tc>
      </w:tr>
      <w:tr w:rsidR="00453138" w:rsidRPr="00453138" w:rsidTr="004531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 xml:space="preserve">Total </w:t>
            </w:r>
            <w:proofErr w:type="spellStart"/>
            <w:r w:rsidRPr="00453138">
              <w:t>bilirubin</w:t>
            </w:r>
            <w:proofErr w:type="spellEnd"/>
            <w:r w:rsidRPr="00453138">
              <w:t xml:space="preserve"> (mg/</w:t>
            </w:r>
            <w:proofErr w:type="spellStart"/>
            <w:r w:rsidRPr="00453138">
              <w:t>dL</w:t>
            </w:r>
            <w:proofErr w:type="spellEnd"/>
            <w:r w:rsidRPr="00453138">
              <w:t>)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0.7 ± 0.5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3.8 ± 2.7</w:t>
            </w:r>
          </w:p>
        </w:tc>
      </w:tr>
      <w:tr w:rsidR="00453138" w:rsidRPr="00453138" w:rsidTr="0045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ALP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98.6 ± 67.0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101.2 ± 50</w:t>
            </w:r>
          </w:p>
        </w:tc>
      </w:tr>
      <w:tr w:rsidR="00453138" w:rsidRPr="00453138" w:rsidTr="004531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GGT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79.8 ± 61.2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48.1 ± 35.7</w:t>
            </w:r>
          </w:p>
        </w:tc>
      </w:tr>
      <w:tr w:rsidR="00453138" w:rsidRPr="00453138" w:rsidTr="004531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s-ALT (GPT)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30.4 ± 16.9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138">
              <w:t>19.0 ± 9.3</w:t>
            </w:r>
          </w:p>
        </w:tc>
      </w:tr>
      <w:tr w:rsidR="00453138" w:rsidRPr="00453138" w:rsidTr="004531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:rsidR="00453138" w:rsidRPr="00453138" w:rsidRDefault="00453138">
            <w:r w:rsidRPr="00453138">
              <w:t>s-AST (GOT)</w:t>
            </w:r>
          </w:p>
        </w:tc>
        <w:tc>
          <w:tcPr>
            <w:tcW w:w="1984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23.9 ± 11.0</w:t>
            </w:r>
          </w:p>
        </w:tc>
        <w:tc>
          <w:tcPr>
            <w:tcW w:w="1985" w:type="dxa"/>
            <w:noWrap/>
            <w:hideMark/>
          </w:tcPr>
          <w:p w:rsidR="00453138" w:rsidRPr="00453138" w:rsidRDefault="00453138" w:rsidP="004531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138">
              <w:t>33.4 ± 22.8</w:t>
            </w:r>
          </w:p>
        </w:tc>
      </w:tr>
    </w:tbl>
    <w:p w:rsidR="00453138" w:rsidRPr="007E4976" w:rsidRDefault="007E4976">
      <w:pPr>
        <w:rPr>
          <w:b/>
          <w:sz w:val="20"/>
          <w:lang w:val="en-US"/>
        </w:rPr>
      </w:pPr>
      <w:r w:rsidRPr="007E4976">
        <w:rPr>
          <w:b/>
          <w:sz w:val="20"/>
          <w:lang w:val="en-US"/>
        </w:rPr>
        <w:t xml:space="preserve">        Data are expressed as mean ± SD</w:t>
      </w:r>
    </w:p>
    <w:p w:rsidR="00453138" w:rsidRDefault="00453138">
      <w:pPr>
        <w:rPr>
          <w:b/>
          <w:lang w:val="en-US"/>
        </w:rPr>
      </w:pPr>
    </w:p>
    <w:p w:rsidR="00453138" w:rsidRDefault="00453138" w:rsidP="00453138">
      <w:pPr>
        <w:rPr>
          <w:b/>
          <w:lang w:val="en-US"/>
        </w:rPr>
      </w:pPr>
      <w:r w:rsidRPr="00B139EB">
        <w:rPr>
          <w:b/>
          <w:lang w:val="en-US"/>
        </w:rPr>
        <w:t>Supplementary table 2.</w:t>
      </w:r>
      <w:r w:rsidRPr="00453138">
        <w:rPr>
          <w:b/>
          <w:lang w:val="en-US"/>
        </w:rPr>
        <w:t xml:space="preserve"> </w:t>
      </w:r>
      <w:r>
        <w:rPr>
          <w:b/>
          <w:lang w:val="en-US"/>
        </w:rPr>
        <w:t>Primer sequences</w:t>
      </w:r>
      <w:r w:rsidR="00B139EB">
        <w:rPr>
          <w:b/>
          <w:lang w:val="en-US"/>
        </w:rPr>
        <w:t xml:space="preserve"> for </w:t>
      </w:r>
      <w:proofErr w:type="spellStart"/>
      <w:r w:rsidR="00B139EB">
        <w:rPr>
          <w:b/>
          <w:lang w:val="en-US"/>
        </w:rPr>
        <w:t>qRT</w:t>
      </w:r>
      <w:proofErr w:type="spellEnd"/>
      <w:r w:rsidR="00B139EB">
        <w:rPr>
          <w:b/>
          <w:lang w:val="en-US"/>
        </w:rPr>
        <w:t>-PCR.</w:t>
      </w:r>
    </w:p>
    <w:tbl>
      <w:tblPr>
        <w:tblStyle w:val="GridTable4"/>
        <w:tblW w:w="8217" w:type="dxa"/>
        <w:tblLook w:val="04A0" w:firstRow="1" w:lastRow="0" w:firstColumn="1" w:lastColumn="0" w:noHBand="0" w:noVBand="1"/>
      </w:tblPr>
      <w:tblGrid>
        <w:gridCol w:w="1022"/>
        <w:gridCol w:w="2801"/>
        <w:gridCol w:w="2835"/>
        <w:gridCol w:w="1559"/>
      </w:tblGrid>
      <w:tr w:rsidR="006D52C8" w:rsidRPr="006D52C8" w:rsidTr="00CC04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Name</w:t>
            </w:r>
          </w:p>
        </w:tc>
        <w:tc>
          <w:tcPr>
            <w:tcW w:w="2801" w:type="dxa"/>
            <w:noWrap/>
            <w:hideMark/>
          </w:tcPr>
          <w:p w:rsidR="006D52C8" w:rsidRPr="006D52C8" w:rsidRDefault="006D5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Primer forward (5'-3')</w:t>
            </w:r>
          </w:p>
        </w:tc>
        <w:tc>
          <w:tcPr>
            <w:tcW w:w="2835" w:type="dxa"/>
            <w:noWrap/>
            <w:hideMark/>
          </w:tcPr>
          <w:p w:rsidR="006D52C8" w:rsidRPr="006D52C8" w:rsidRDefault="006D5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Primer reverse  (5'-3')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Specie</w:t>
            </w:r>
          </w:p>
        </w:tc>
      </w:tr>
      <w:tr w:rsidR="006D52C8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RPLP0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GAGAAACTGCTGCCTCACA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CGGGTCCTAGACCAGTGTT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mouse</w:t>
            </w:r>
          </w:p>
        </w:tc>
      </w:tr>
      <w:tr w:rsidR="006D52C8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RPLP0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GCCCAGAACACTGGTCTC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CTCAGGATTTCAATGGTGCC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6D52C8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αSMA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ATGGCTCTGGGCTCTGTAA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GGTGATGATGCCATGTTCT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6D52C8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Col1a1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AGATTGAGAACATCCGCAG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CGCTTCCATACTCGAACTG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mouse</w:t>
            </w:r>
          </w:p>
        </w:tc>
      </w:tr>
      <w:tr w:rsidR="006D52C8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Col1a1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GCCCAGAAGAACTGGTACA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GCTGTTCTTGCAGTGGTAG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6D52C8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ADRP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GCAGGCTCTCAGCAGGG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TACACCTTGGATGTTGG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6D52C8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ADRP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CGCTTATGTCAGTACAAAGG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TGCAGGCATAGGTATTGGC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mouse</w:t>
            </w:r>
          </w:p>
        </w:tc>
      </w:tr>
      <w:tr w:rsidR="006D52C8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6D52C8" w:rsidRPr="006D52C8" w:rsidRDefault="006D52C8">
            <w:r w:rsidRPr="006D52C8">
              <w:t>PDGFRβ</w:t>
            </w:r>
          </w:p>
        </w:tc>
        <w:tc>
          <w:tcPr>
            <w:tcW w:w="2801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ACCACCATTGGGGACAGGGA</w:t>
            </w:r>
          </w:p>
        </w:tc>
        <w:tc>
          <w:tcPr>
            <w:tcW w:w="2835" w:type="dxa"/>
            <w:noWrap/>
            <w:hideMark/>
          </w:tcPr>
          <w:p w:rsidR="006D52C8" w:rsidRPr="00CC042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TGGCGGACCACAGTCTGCA</w:t>
            </w:r>
          </w:p>
        </w:tc>
        <w:tc>
          <w:tcPr>
            <w:tcW w:w="1559" w:type="dxa"/>
            <w:noWrap/>
            <w:hideMark/>
          </w:tcPr>
          <w:p w:rsidR="006D52C8" w:rsidRPr="006D52C8" w:rsidRDefault="006D52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5E2F1E" w:rsidRPr="006D52C8" w:rsidTr="005E2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>
              <w:t>CTGF</w:t>
            </w:r>
          </w:p>
        </w:tc>
        <w:tc>
          <w:tcPr>
            <w:tcW w:w="2801" w:type="dxa"/>
            <w:noWrap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2F1E">
              <w:rPr>
                <w:sz w:val="20"/>
                <w:szCs w:val="20"/>
              </w:rPr>
              <w:t>ACCTGTGGGATGGGCATCTC</w:t>
            </w:r>
          </w:p>
        </w:tc>
        <w:tc>
          <w:tcPr>
            <w:tcW w:w="2835" w:type="dxa"/>
            <w:noWrap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2F1E">
              <w:rPr>
                <w:sz w:val="20"/>
                <w:szCs w:val="20"/>
              </w:rPr>
              <w:t>CGGATGCACTTTTTGCCCTTC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5E2F1E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proofErr w:type="spellStart"/>
            <w:r w:rsidRPr="006D52C8">
              <w:t>cMet</w:t>
            </w:r>
            <w:proofErr w:type="spellEnd"/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TCGATCAGGACCATCAACC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GACTGCAGGACTGGAAATG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TGFβ2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CCCCACATCTCCTGCTAATGT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AAGGCAGCAATTATCCTGCACA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5E2F1E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Serpine1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GCTTCATGCCCCACTTCTTC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AGCACCAGGCGTGTCAGCT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5E2F1E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SMAD7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TCCTCCGCTGAAACAGGG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CTCCCAGTATGCCACCAC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Hmox1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GAAGGAGGCCACCAAGGAG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AAGGAGGCCATCACCAGCTT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  <w:tr w:rsidR="005E2F1E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Trib3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GCCCTACAGGCACTGAGTA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GTCCGAGTGAAAAAGGCGTA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CXCL10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TGTACGCTGTACCTGCATCA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TCTTGATGGCCTTCGATTC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CXCL9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TTTCCTCTTGGGCATCATC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TTGGGGCAAATTGTTTAAGG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  <w:hideMark/>
          </w:tcPr>
          <w:p w:rsidR="005E2F1E" w:rsidRPr="006D52C8" w:rsidRDefault="005E2F1E" w:rsidP="005E2F1E">
            <w:r w:rsidRPr="006D52C8">
              <w:t>TNFα</w:t>
            </w:r>
          </w:p>
        </w:tc>
        <w:tc>
          <w:tcPr>
            <w:tcW w:w="2801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CCCAGGGACCTCTCTCTAA</w:t>
            </w:r>
          </w:p>
        </w:tc>
        <w:tc>
          <w:tcPr>
            <w:tcW w:w="2835" w:type="dxa"/>
            <w:noWrap/>
            <w:hideMark/>
          </w:tcPr>
          <w:p w:rsidR="005E2F1E" w:rsidRPr="00CC042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0428">
              <w:rPr>
                <w:sz w:val="20"/>
                <w:szCs w:val="20"/>
              </w:rPr>
              <w:t>CAGCTTGAGGGTTTGCTACA</w:t>
            </w:r>
          </w:p>
        </w:tc>
        <w:tc>
          <w:tcPr>
            <w:tcW w:w="1559" w:type="dxa"/>
            <w:noWrap/>
            <w:hideMark/>
          </w:tcPr>
          <w:p w:rsidR="005E2F1E" w:rsidRPr="006D52C8" w:rsidRDefault="005E2F1E" w:rsidP="005E2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</w:t>
            </w:r>
          </w:p>
        </w:tc>
      </w:tr>
      <w:tr w:rsidR="005E2F1E" w:rsidRPr="006D52C8" w:rsidTr="00CC04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</w:tcPr>
          <w:p w:rsidR="005E2F1E" w:rsidRPr="006D52C8" w:rsidRDefault="005E2F1E" w:rsidP="005E2F1E">
            <w:r>
              <w:t>HGF</w:t>
            </w:r>
          </w:p>
        </w:tc>
        <w:tc>
          <w:tcPr>
            <w:tcW w:w="2801" w:type="dxa"/>
            <w:noWrap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2F1E">
              <w:rPr>
                <w:sz w:val="20"/>
                <w:szCs w:val="20"/>
              </w:rPr>
              <w:t>TATGCAGAGGGACAAAGGAAA</w:t>
            </w:r>
          </w:p>
        </w:tc>
        <w:tc>
          <w:tcPr>
            <w:tcW w:w="2835" w:type="dxa"/>
            <w:noWrap/>
          </w:tcPr>
          <w:p w:rsidR="005E2F1E" w:rsidRPr="00CC042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E2F1E">
              <w:rPr>
                <w:sz w:val="20"/>
                <w:szCs w:val="20"/>
              </w:rPr>
              <w:t>AACAAAAGCCTTGCAAGTGAA</w:t>
            </w:r>
          </w:p>
        </w:tc>
        <w:tc>
          <w:tcPr>
            <w:tcW w:w="1559" w:type="dxa"/>
            <w:noWrap/>
          </w:tcPr>
          <w:p w:rsidR="005E2F1E" w:rsidRPr="006D52C8" w:rsidRDefault="005E2F1E" w:rsidP="005E2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uman</w:t>
            </w:r>
          </w:p>
        </w:tc>
      </w:tr>
      <w:tr w:rsidR="0064588D" w:rsidRPr="006D52C8" w:rsidTr="00CC04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noWrap/>
          </w:tcPr>
          <w:p w:rsidR="0064588D" w:rsidRPr="006D52C8" w:rsidRDefault="0064588D" w:rsidP="0064588D">
            <w:r>
              <w:t>COL4A1</w:t>
            </w:r>
          </w:p>
        </w:tc>
        <w:tc>
          <w:tcPr>
            <w:tcW w:w="2801" w:type="dxa"/>
            <w:noWrap/>
          </w:tcPr>
          <w:p w:rsidR="0064588D" w:rsidRPr="00CC0428" w:rsidRDefault="0064588D" w:rsidP="00645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88D">
              <w:rPr>
                <w:sz w:val="20"/>
                <w:szCs w:val="20"/>
              </w:rPr>
              <w:t>TGCTTACAGCTTTTGGCTCGC</w:t>
            </w:r>
          </w:p>
        </w:tc>
        <w:tc>
          <w:tcPr>
            <w:tcW w:w="2835" w:type="dxa"/>
            <w:noWrap/>
          </w:tcPr>
          <w:p w:rsidR="0064588D" w:rsidRPr="00CC0428" w:rsidRDefault="0064588D" w:rsidP="00645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88D">
              <w:rPr>
                <w:sz w:val="20"/>
                <w:szCs w:val="20"/>
              </w:rPr>
              <w:t>CGCAGCTCCCCTGCCTTCAA</w:t>
            </w:r>
          </w:p>
        </w:tc>
        <w:tc>
          <w:tcPr>
            <w:tcW w:w="1559" w:type="dxa"/>
            <w:noWrap/>
          </w:tcPr>
          <w:p w:rsidR="0064588D" w:rsidRPr="006D52C8" w:rsidRDefault="0064588D" w:rsidP="00645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52C8">
              <w:t>human, mouse</w:t>
            </w:r>
          </w:p>
        </w:tc>
      </w:tr>
    </w:tbl>
    <w:p w:rsidR="006D52C8" w:rsidRDefault="006D52C8" w:rsidP="00D419DC"/>
    <w:sectPr w:rsidR="006D52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2C8"/>
    <w:rsid w:val="00027EAC"/>
    <w:rsid w:val="000F7374"/>
    <w:rsid w:val="001F261F"/>
    <w:rsid w:val="002F57F4"/>
    <w:rsid w:val="00453138"/>
    <w:rsid w:val="005E2F1E"/>
    <w:rsid w:val="0064588D"/>
    <w:rsid w:val="006D52C8"/>
    <w:rsid w:val="007E4976"/>
    <w:rsid w:val="00A43F41"/>
    <w:rsid w:val="00AF2B85"/>
    <w:rsid w:val="00B139EB"/>
    <w:rsid w:val="00CC0428"/>
    <w:rsid w:val="00D419DC"/>
    <w:rsid w:val="00D5149F"/>
    <w:rsid w:val="00E134A0"/>
    <w:rsid w:val="00EB2439"/>
    <w:rsid w:val="00F9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anormal"/>
    <w:uiPriority w:val="49"/>
    <w:rsid w:val="004531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anormal"/>
    <w:uiPriority w:val="49"/>
    <w:rsid w:val="0045313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1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.enguita@hotmail.com</dc:creator>
  <cp:lastModifiedBy>Servicios Informáticos</cp:lastModifiedBy>
  <cp:revision>2</cp:revision>
  <dcterms:created xsi:type="dcterms:W3CDTF">2018-06-29T09:56:00Z</dcterms:created>
  <dcterms:modified xsi:type="dcterms:W3CDTF">2018-06-29T09:56:00Z</dcterms:modified>
</cp:coreProperties>
</file>